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F7587" w14:textId="77777777" w:rsidR="007841B4" w:rsidRDefault="007841B4" w:rsidP="007841B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23C8446" w14:textId="77777777" w:rsidR="007841B4" w:rsidRDefault="007841B4" w:rsidP="007841B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C1917">
        <w:rPr>
          <w:rFonts w:ascii="Times New Roman" w:hAnsi="Times New Roman" w:cs="Times New Roman"/>
          <w:b/>
          <w:bCs/>
          <w:sz w:val="20"/>
          <w:szCs w:val="20"/>
        </w:rPr>
        <w:t>Molecular mechanism of 2</w:t>
      </w:r>
      <w:r>
        <w:rPr>
          <w:rFonts w:ascii="Times New Roman" w:hAnsi="Times New Roman" w:cs="Times New Roman"/>
          <w:b/>
          <w:bCs/>
          <w:sz w:val="20"/>
          <w:szCs w:val="20"/>
        </w:rPr>
        <w:sym w:font="Symbol" w:char="F0A2"/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,</w:t>
      </w:r>
      <w:r w:rsidRPr="001C1917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sym w:font="Symbol" w:char="F0A2"/>
      </w:r>
      <w:r w:rsidRPr="001C1917">
        <w:rPr>
          <w:rFonts w:ascii="Times New Roman" w:hAnsi="Times New Roman" w:cs="Times New Roman"/>
          <w:b/>
          <w:bCs/>
          <w:sz w:val="20"/>
          <w:szCs w:val="20"/>
        </w:rPr>
        <w:t xml:space="preserve">-cGAMP degradation b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1C1917">
        <w:rPr>
          <w:rFonts w:ascii="Times New Roman" w:hAnsi="Times New Roman" w:cs="Times New Roman"/>
          <w:b/>
          <w:bCs/>
          <w:sz w:val="20"/>
          <w:szCs w:val="20"/>
        </w:rPr>
        <w:t>onkeypox virus poxin-schlafen protein</w:t>
      </w:r>
    </w:p>
    <w:p w14:paraId="46AB4F2A" w14:textId="77777777" w:rsidR="007841B4" w:rsidRPr="001C1917" w:rsidRDefault="007841B4" w:rsidP="007841B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508E104" w14:textId="77777777" w:rsidR="007841B4" w:rsidRDefault="007841B4" w:rsidP="007841B4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315619">
        <w:rPr>
          <w:rFonts w:ascii="Times New Roman" w:hAnsi="Times New Roman" w:cs="Times New Roman"/>
          <w:sz w:val="20"/>
          <w:szCs w:val="20"/>
        </w:rPr>
        <w:t>Yunxiao Huang</w:t>
      </w:r>
      <w:r w:rsidRPr="0031561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15619">
        <w:rPr>
          <w:rFonts w:ascii="Times New Roman" w:hAnsi="Times New Roman" w:cs="Times New Roman"/>
          <w:sz w:val="20"/>
          <w:szCs w:val="20"/>
        </w:rPr>
        <w:t>,</w:t>
      </w:r>
      <w:r w:rsidRPr="00315619">
        <w:rPr>
          <w:rFonts w:ascii="Times New Roman" w:hAnsi="Times New Roman" w:cs="Times New Roman" w:hint="eastAsia"/>
          <w:sz w:val="20"/>
          <w:szCs w:val="20"/>
        </w:rPr>
        <w:t xml:space="preserve"> Benzhen Duan</w:t>
      </w:r>
      <w:r w:rsidRPr="00315619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315619">
        <w:rPr>
          <w:rFonts w:ascii="Times New Roman" w:hAnsi="Times New Roman" w:cs="Times New Roman" w:hint="eastAsia"/>
          <w:sz w:val="20"/>
          <w:szCs w:val="20"/>
        </w:rPr>
        <w:t>, Yang Xiao</w:t>
      </w:r>
      <w:r w:rsidRPr="00315619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315619">
        <w:rPr>
          <w:rFonts w:ascii="Times New Roman" w:hAnsi="Times New Roman" w:cs="Times New Roman" w:hint="eastAsia"/>
          <w:sz w:val="20"/>
          <w:szCs w:val="20"/>
        </w:rPr>
        <w:t>, Xiaoman An</w:t>
      </w:r>
      <w:r w:rsidRPr="00315619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315619">
        <w:rPr>
          <w:rFonts w:ascii="Times New Roman" w:hAnsi="Times New Roman" w:cs="Times New Roman" w:hint="eastAsia"/>
          <w:sz w:val="20"/>
          <w:szCs w:val="20"/>
        </w:rPr>
        <w:t>, Hongyu Zhao</w:t>
      </w:r>
      <w:r w:rsidRPr="00315619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315619">
        <w:rPr>
          <w:rFonts w:ascii="Times New Roman" w:hAnsi="Times New Roman" w:cs="Times New Roman" w:hint="eastAsia"/>
          <w:sz w:val="20"/>
          <w:szCs w:val="20"/>
        </w:rPr>
        <w:t>, Jingwen Wang</w:t>
      </w:r>
      <w:r w:rsidRPr="00315619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315619">
        <w:rPr>
          <w:rFonts w:ascii="Times New Roman" w:hAnsi="Times New Roman" w:cs="Times New Roman" w:hint="eastAsia"/>
          <w:sz w:val="20"/>
          <w:szCs w:val="20"/>
        </w:rPr>
        <w:t>,</w:t>
      </w:r>
      <w:r w:rsidRPr="00315619">
        <w:rPr>
          <w:rFonts w:ascii="Times New Roman" w:hAnsi="Times New Roman" w:cs="Times New Roman"/>
          <w:sz w:val="20"/>
          <w:szCs w:val="20"/>
        </w:rPr>
        <w:t xml:space="preserve"> Fenglei Du</w:t>
      </w:r>
      <w:r w:rsidRPr="0031561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15619">
        <w:rPr>
          <w:rFonts w:ascii="Times New Roman" w:hAnsi="Times New Roman" w:cs="Times New Roman"/>
          <w:sz w:val="20"/>
          <w:szCs w:val="20"/>
        </w:rPr>
        <w:t>, Baoyu Zhao</w:t>
      </w:r>
      <w:r w:rsidRPr="0031561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15619">
        <w:rPr>
          <w:rFonts w:ascii="Times New Roman" w:hAnsi="Times New Roman" w:cs="Times New Roman" w:hint="eastAsia"/>
          <w:sz w:val="20"/>
          <w:szCs w:val="20"/>
          <w:vertAlign w:val="superscript"/>
        </w:rPr>
        <w:t>,*</w:t>
      </w:r>
    </w:p>
    <w:p w14:paraId="5D579185" w14:textId="77777777" w:rsidR="007340E3" w:rsidRPr="00315619" w:rsidRDefault="007340E3" w:rsidP="007841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04C36E1" w14:textId="77777777" w:rsidR="007340E3" w:rsidRPr="001C1917" w:rsidRDefault="007340E3" w:rsidP="007340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C1917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1C1917">
        <w:rPr>
          <w:rFonts w:ascii="Times New Roman" w:hAnsi="Times New Roman" w:cs="Times New Roman"/>
          <w:sz w:val="20"/>
          <w:szCs w:val="20"/>
        </w:rPr>
        <w:t xml:space="preserve"> Shanghai Institute of Infectious Disease and Biosecurity, Key Laboratory of Medical Molecular Virology (MOE/NHC/CAMS), Shanghai Frontiers Science Center of Pathogenic Microorganisms and Infection, Department of Medical Microbiology and Parasitology, School of Basic Medical Sciences, Shanghai Medical College, Fudan University.</w:t>
      </w:r>
    </w:p>
    <w:p w14:paraId="30AD195E" w14:textId="77777777" w:rsidR="007841B4" w:rsidRDefault="007841B4" w:rsidP="007841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702B85" w14:textId="77777777" w:rsidR="007340E3" w:rsidRDefault="007340E3" w:rsidP="007841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8764FF4" w14:textId="77777777" w:rsidR="007340E3" w:rsidRPr="00696CF1" w:rsidRDefault="007340E3" w:rsidP="007841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B2E67D" w14:textId="77777777" w:rsidR="007841B4" w:rsidRPr="007841B4" w:rsidRDefault="007841B4" w:rsidP="00C94E5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841B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7841B4">
        <w:rPr>
          <w:rFonts w:ascii="Times New Roman" w:hAnsi="Times New Roman" w:cs="Times New Roman" w:hint="eastAsia"/>
          <w:b/>
          <w:bCs/>
          <w:sz w:val="20"/>
          <w:szCs w:val="20"/>
        </w:rPr>
        <w:t>upplementary</w:t>
      </w:r>
      <w:r w:rsidRPr="007841B4">
        <w:rPr>
          <w:rFonts w:ascii="Times New Roman" w:hAnsi="Times New Roman" w:cs="Times New Roman"/>
          <w:b/>
          <w:bCs/>
          <w:sz w:val="20"/>
          <w:szCs w:val="20"/>
        </w:rPr>
        <w:t xml:space="preserve"> F</w:t>
      </w:r>
      <w:r w:rsidRPr="007841B4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Pr="007841B4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</w:p>
    <w:p w14:paraId="19414438" w14:textId="77777777" w:rsidR="007841B4" w:rsidRPr="007841B4" w:rsidRDefault="007841B4" w:rsidP="00C94E5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841B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7841B4">
        <w:rPr>
          <w:rFonts w:ascii="Times New Roman" w:hAnsi="Times New Roman" w:cs="Times New Roman" w:hint="eastAsia"/>
          <w:b/>
          <w:bCs/>
          <w:sz w:val="20"/>
          <w:szCs w:val="20"/>
        </w:rPr>
        <w:t>upp</w:t>
      </w:r>
      <w:r w:rsidRPr="007841B4">
        <w:rPr>
          <w:rFonts w:ascii="Times New Roman" w:hAnsi="Times New Roman" w:cs="Times New Roman"/>
          <w:b/>
          <w:bCs/>
          <w:sz w:val="20"/>
          <w:szCs w:val="20"/>
        </w:rPr>
        <w:t>lementary Table 1</w:t>
      </w:r>
    </w:p>
    <w:p w14:paraId="77E2E717" w14:textId="77777777" w:rsidR="007841B4" w:rsidRPr="007841B4" w:rsidRDefault="007841B4" w:rsidP="007841B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841B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7841B4">
        <w:rPr>
          <w:rFonts w:ascii="Times New Roman" w:hAnsi="Times New Roman" w:cs="Times New Roman" w:hint="eastAsia"/>
          <w:b/>
          <w:bCs/>
          <w:sz w:val="20"/>
          <w:szCs w:val="20"/>
        </w:rPr>
        <w:t>upp</w:t>
      </w:r>
      <w:r w:rsidRPr="007841B4">
        <w:rPr>
          <w:rFonts w:ascii="Times New Roman" w:hAnsi="Times New Roman" w:cs="Times New Roman"/>
          <w:b/>
          <w:bCs/>
          <w:sz w:val="20"/>
          <w:szCs w:val="20"/>
        </w:rPr>
        <w:t>lementary Table 2</w:t>
      </w:r>
    </w:p>
    <w:p w14:paraId="56C859E3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F2D2EF5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36F5082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706D75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424005D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42EC7F9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BA93A4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BEE1E8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EED4757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FD6A814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FAC814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DA85AD" w14:textId="77777777" w:rsidR="007841B4" w:rsidRDefault="007841B4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9F89AD" w14:textId="77777777" w:rsidR="00BE70A6" w:rsidRDefault="00BE70A6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BE70A6" w:rsidSect="006276E9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6F4E896" w14:textId="5A68769B" w:rsidR="007340E3" w:rsidRDefault="007340E3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00A1D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Pr="00300A1D">
        <w:rPr>
          <w:rFonts w:ascii="Times New Roman" w:hAnsi="Times New Roman" w:cs="Times New Roman" w:hint="eastAsia"/>
          <w:b/>
          <w:bCs/>
          <w:sz w:val="20"/>
          <w:szCs w:val="20"/>
        </w:rPr>
        <w:t>upplem</w:t>
      </w:r>
      <w:r w:rsidRPr="00300A1D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300A1D">
        <w:rPr>
          <w:rFonts w:ascii="Times New Roman" w:hAnsi="Times New Roman" w:cs="Times New Roman" w:hint="eastAsia"/>
          <w:b/>
          <w:bCs/>
          <w:sz w:val="20"/>
          <w:szCs w:val="20"/>
        </w:rPr>
        <w:t>ntary</w:t>
      </w:r>
      <w:r w:rsidRPr="00300A1D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ure</w:t>
      </w:r>
      <w:proofErr w:type="spellEnd"/>
      <w:r w:rsidRPr="00300A1D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</w:p>
    <w:p w14:paraId="50EA8012" w14:textId="378791E6" w:rsidR="00C94E57" w:rsidRDefault="007340E3" w:rsidP="00C94E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D09881" wp14:editId="749AED0D">
            <wp:extent cx="5943600" cy="4023630"/>
            <wp:effectExtent l="0" t="0" r="0" b="2540"/>
            <wp:docPr id="3140850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085098" name="Picture 31408509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62"/>
                    <a:stretch/>
                  </pic:blipFill>
                  <pic:spPr bwMode="auto">
                    <a:xfrm>
                      <a:off x="0" y="0"/>
                      <a:ext cx="5943600" cy="4023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401FDC" w14:textId="4A48D0AE" w:rsidR="00C94E57" w:rsidRPr="00300A1D" w:rsidRDefault="00C94E57" w:rsidP="00C94E57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300A1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00A1D">
        <w:rPr>
          <w:rFonts w:ascii="Times New Roman" w:hAnsi="Times New Roman" w:cs="Times New Roman" w:hint="eastAsia"/>
          <w:b/>
          <w:bCs/>
          <w:sz w:val="20"/>
          <w:szCs w:val="20"/>
        </w:rPr>
        <w:t>upplem</w:t>
      </w:r>
      <w:r w:rsidRPr="00300A1D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300A1D">
        <w:rPr>
          <w:rFonts w:ascii="Times New Roman" w:hAnsi="Times New Roman" w:cs="Times New Roman" w:hint="eastAsia"/>
          <w:b/>
          <w:bCs/>
          <w:sz w:val="20"/>
          <w:szCs w:val="20"/>
        </w:rPr>
        <w:t>ntary</w:t>
      </w:r>
      <w:r w:rsidRPr="00300A1D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proofErr w:type="spellStart"/>
      <w:r w:rsidR="002B2065">
        <w:rPr>
          <w:rFonts w:ascii="Times New Roman" w:hAnsi="Times New Roman" w:cs="Times New Roman"/>
          <w:b/>
          <w:bCs/>
          <w:sz w:val="20"/>
          <w:szCs w:val="20"/>
          <w:lang w:val="en-US"/>
        </w:rPr>
        <w:t>ure</w:t>
      </w:r>
      <w:proofErr w:type="spellEnd"/>
      <w:r w:rsidRPr="00300A1D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300A1D">
        <w:rPr>
          <w:rFonts w:ascii="Times New Roman" w:hAnsi="Times New Roman" w:cs="Times New Roman"/>
          <w:sz w:val="20"/>
          <w:szCs w:val="20"/>
        </w:rPr>
        <w:t xml:space="preserve"> </w:t>
      </w:r>
      <w:r w:rsidRPr="00300A1D">
        <w:rPr>
          <w:rFonts w:ascii="Times New Roman" w:hAnsi="Times New Roman" w:cs="Times New Roman"/>
          <w:b/>
          <w:bCs/>
          <w:sz w:val="20"/>
          <w:szCs w:val="20"/>
        </w:rPr>
        <w:t>| Analyses of MPXV poxin domain and its mutants</w:t>
      </w:r>
    </w:p>
    <w:p w14:paraId="6A131548" w14:textId="77777777" w:rsidR="00C94E57" w:rsidRPr="00300A1D" w:rsidRDefault="00C94E57" w:rsidP="00C94E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00A1D">
        <w:rPr>
          <w:rFonts w:ascii="Times New Roman" w:hAnsi="Times New Roman" w:cs="Times New Roman"/>
          <w:sz w:val="20"/>
          <w:szCs w:val="20"/>
        </w:rPr>
        <w:t>(</w:t>
      </w:r>
      <w:r w:rsidRPr="00300A1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300A1D">
        <w:rPr>
          <w:rFonts w:ascii="Times New Roman" w:hAnsi="Times New Roman" w:cs="Times New Roman"/>
          <w:sz w:val="20"/>
          <w:szCs w:val="20"/>
        </w:rPr>
        <w:t>) Gel-filtration chromatography and SDS-PAGE analyses of MPXV poxin domain</w:t>
      </w:r>
      <w:r w:rsidRPr="00300A1D">
        <w:rPr>
          <w:rFonts w:ascii="Times New Roman" w:hAnsi="Times New Roman" w:cs="Times New Roman" w:hint="eastAsia"/>
          <w:sz w:val="20"/>
          <w:szCs w:val="20"/>
        </w:rPr>
        <w:t>.</w:t>
      </w:r>
      <w:r w:rsidRPr="00300A1D">
        <w:rPr>
          <w:rFonts w:ascii="Times New Roman" w:hAnsi="Times New Roman" w:cs="Times New Roman"/>
          <w:sz w:val="20"/>
          <w:szCs w:val="20"/>
        </w:rPr>
        <w:t xml:space="preserve"> Abs, absorbance; AU, absorbance units.</w:t>
      </w:r>
    </w:p>
    <w:p w14:paraId="79246D9A" w14:textId="77777777" w:rsidR="00C94E57" w:rsidRPr="00300A1D" w:rsidRDefault="00C94E57" w:rsidP="00C94E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00A1D">
        <w:rPr>
          <w:rFonts w:ascii="Times New Roman" w:hAnsi="Times New Roman" w:cs="Times New Roman"/>
          <w:sz w:val="20"/>
          <w:szCs w:val="20"/>
        </w:rPr>
        <w:t>(</w:t>
      </w:r>
      <w:r w:rsidRPr="00300A1D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300A1D">
        <w:rPr>
          <w:rFonts w:ascii="Times New Roman" w:hAnsi="Times New Roman" w:cs="Times New Roman"/>
          <w:sz w:val="20"/>
          <w:szCs w:val="20"/>
        </w:rPr>
        <w:t>)</w:t>
      </w:r>
      <w:r w:rsidRPr="00300A1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00A1D">
        <w:rPr>
          <w:rFonts w:ascii="Times New Roman" w:hAnsi="Times New Roman" w:cs="Times New Roman"/>
          <w:sz w:val="20"/>
          <w:szCs w:val="20"/>
        </w:rPr>
        <w:t>SDS-PAGE analyses of MPXV poxin domain mutants</w:t>
      </w:r>
      <w:r w:rsidRPr="00300A1D">
        <w:rPr>
          <w:rFonts w:ascii="Times New Roman" w:hAnsi="Times New Roman" w:cs="Times New Roman" w:hint="eastAsia"/>
          <w:sz w:val="20"/>
          <w:szCs w:val="20"/>
        </w:rPr>
        <w:t>.</w:t>
      </w:r>
      <w:r w:rsidRPr="00300A1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8DB638" w14:textId="77777777" w:rsidR="00C94E57" w:rsidRDefault="00C94E57" w:rsidP="00C94E57"/>
    <w:p w14:paraId="28942CD4" w14:textId="77777777" w:rsidR="00C94E57" w:rsidRDefault="00C94E57" w:rsidP="00C94E57"/>
    <w:p w14:paraId="57889A7B" w14:textId="77777777" w:rsidR="00C94E57" w:rsidRDefault="00C94E57" w:rsidP="00C94E57"/>
    <w:p w14:paraId="2E9B35E1" w14:textId="77777777" w:rsidR="00C94E57" w:rsidRDefault="00C94E57" w:rsidP="00C94E57"/>
    <w:p w14:paraId="136EC05F" w14:textId="77777777" w:rsidR="00C94E57" w:rsidRDefault="00C94E57" w:rsidP="00C94E57"/>
    <w:p w14:paraId="1AD6C8DE" w14:textId="77777777" w:rsidR="00C94E57" w:rsidRDefault="00C94E57" w:rsidP="00C94E57"/>
    <w:p w14:paraId="3CE4A3A5" w14:textId="77777777" w:rsidR="00C94E57" w:rsidRDefault="00C94E57" w:rsidP="00C94E57"/>
    <w:p w14:paraId="2A66D738" w14:textId="77777777" w:rsidR="00C94E57" w:rsidRDefault="00C94E57" w:rsidP="00C94E57"/>
    <w:p w14:paraId="465B56DC" w14:textId="77777777" w:rsidR="00C94E57" w:rsidRDefault="00C94E57" w:rsidP="00C94E57"/>
    <w:p w14:paraId="392015C2" w14:textId="77777777" w:rsidR="00C94E57" w:rsidRDefault="00C94E57" w:rsidP="00C94E57"/>
    <w:p w14:paraId="1EEF732B" w14:textId="77777777" w:rsidR="00C94E57" w:rsidRDefault="00C94E57" w:rsidP="00C94E57"/>
    <w:p w14:paraId="6321FB3B" w14:textId="77777777" w:rsidR="00C94E57" w:rsidRDefault="00C94E57" w:rsidP="00C94E57"/>
    <w:p w14:paraId="41F7D65E" w14:textId="77777777" w:rsidR="00BE70A6" w:rsidRDefault="00BE70A6" w:rsidP="00C94E57">
      <w:pPr>
        <w:sectPr w:rsidR="00BE70A6" w:rsidSect="006276E9"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51CA90D" w14:textId="69887CDA" w:rsidR="00286040" w:rsidRPr="007841B4" w:rsidRDefault="00D75C84" w:rsidP="00286040">
      <w:pPr>
        <w:pStyle w:val="NormalWeb"/>
        <w:rPr>
          <w:sz w:val="20"/>
          <w:szCs w:val="20"/>
          <w:lang w:val="en-US"/>
        </w:rPr>
      </w:pPr>
      <w:r w:rsidRPr="007841B4">
        <w:rPr>
          <w:rFonts w:ascii="TimesNewRomanPS" w:hAnsi="TimesNewRomanPS"/>
          <w:b/>
          <w:bCs/>
          <w:sz w:val="20"/>
          <w:szCs w:val="20"/>
        </w:rPr>
        <w:lastRenderedPageBreak/>
        <w:t xml:space="preserve">Supplementary </w:t>
      </w:r>
      <w:r w:rsidR="00286040" w:rsidRPr="007841B4">
        <w:rPr>
          <w:rFonts w:ascii="TimesNewRomanPS" w:hAnsi="TimesNewRomanPS"/>
          <w:b/>
          <w:bCs/>
          <w:sz w:val="20"/>
          <w:szCs w:val="20"/>
        </w:rPr>
        <w:t xml:space="preserve">Table 1 </w:t>
      </w:r>
      <w:r w:rsidR="00286040" w:rsidRPr="007841B4">
        <w:rPr>
          <w:rFonts w:ascii="TimesNewRomanPS" w:hAnsi="TimesNewRomanPS"/>
          <w:sz w:val="20"/>
          <w:szCs w:val="20"/>
          <w:lang w:val="en-US"/>
        </w:rPr>
        <w:t>Mass spectrometry analys</w:t>
      </w:r>
      <w:r w:rsidRPr="007841B4">
        <w:rPr>
          <w:rFonts w:ascii="TimesNewRomanPS" w:hAnsi="TimesNewRomanPS"/>
          <w:sz w:val="20"/>
          <w:szCs w:val="20"/>
          <w:lang w:val="en-US"/>
        </w:rPr>
        <w:t>e</w:t>
      </w:r>
      <w:r w:rsidR="00286040" w:rsidRPr="007841B4">
        <w:rPr>
          <w:rFonts w:ascii="TimesNewRomanPS" w:hAnsi="TimesNewRomanPS"/>
          <w:sz w:val="20"/>
          <w:szCs w:val="20"/>
          <w:lang w:val="en-US"/>
        </w:rPr>
        <w:t>s of the degrad</w:t>
      </w:r>
      <w:r w:rsidR="002B2065">
        <w:rPr>
          <w:rFonts w:ascii="TimesNewRomanPS" w:hAnsi="TimesNewRomanPS"/>
          <w:sz w:val="20"/>
          <w:szCs w:val="20"/>
          <w:lang w:val="en-US"/>
        </w:rPr>
        <w:t>ation</w:t>
      </w:r>
      <w:r w:rsidR="00286040" w:rsidRPr="007841B4">
        <w:rPr>
          <w:rFonts w:ascii="TimesNewRomanPS" w:hAnsi="TimesNewRomanPS"/>
          <w:sz w:val="20"/>
          <w:szCs w:val="20"/>
          <w:lang w:val="en-US"/>
        </w:rPr>
        <w:t xml:space="preserve"> </w:t>
      </w:r>
      <w:r w:rsidR="00286040" w:rsidRPr="007841B4">
        <w:rPr>
          <w:rFonts w:ascii="TimesNewRomanPS" w:hAnsi="TimesNewRomanPS" w:hint="eastAsia"/>
          <w:sz w:val="20"/>
          <w:szCs w:val="20"/>
          <w:lang w:val="en-US"/>
        </w:rPr>
        <w:t>product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785"/>
        <w:gridCol w:w="5565"/>
      </w:tblGrid>
      <w:tr w:rsidR="00667CEE" w:rsidRPr="007841B4" w14:paraId="38516789" w14:textId="77777777" w:rsidTr="00F62030">
        <w:trPr>
          <w:trHeight w:val="6034"/>
        </w:trPr>
        <w:tc>
          <w:tcPr>
            <w:tcW w:w="3756" w:type="dxa"/>
            <w:vMerge w:val="restart"/>
            <w:vAlign w:val="center"/>
          </w:tcPr>
          <w:p w14:paraId="578E0EA5" w14:textId="77777777" w:rsidR="00286040" w:rsidRPr="007841B4" w:rsidRDefault="00FA5500" w:rsidP="002860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B4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26432F2" wp14:editId="69034667">
                  <wp:extent cx="2280365" cy="2472344"/>
                  <wp:effectExtent l="0" t="0" r="5715" b="4445"/>
                  <wp:docPr id="604" name="Picture 60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57D5F0C-A168-8DF3-EC3C-DB687A3408B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4" name="Picture 603">
                            <a:extLst>
                              <a:ext uri="{FF2B5EF4-FFF2-40B4-BE49-F238E27FC236}">
                                <a16:creationId xmlns:a16="http://schemas.microsoft.com/office/drawing/2014/main" id="{057D5F0C-A168-8DF3-EC3C-DB687A3408B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781" cy="2483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D4AF3F" w14:textId="77777777" w:rsidR="00FA5500" w:rsidRPr="007841B4" w:rsidRDefault="00FA5500" w:rsidP="002860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5405E4" w14:textId="77777777" w:rsidR="00286040" w:rsidRPr="007841B4" w:rsidRDefault="00067E66" w:rsidP="002860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termediate product</w:t>
            </w:r>
          </w:p>
          <w:p w14:paraId="3B72B500" w14:textId="77777777" w:rsidR="00E32DF5" w:rsidRPr="007841B4" w:rsidRDefault="00E32DF5" w:rsidP="002860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olecular weight: </w:t>
            </w:r>
            <w:r w:rsidR="00067E66"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.42</w:t>
            </w:r>
            <w:r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594" w:type="dxa"/>
            <w:vAlign w:val="center"/>
          </w:tcPr>
          <w:p w14:paraId="3A968B2E" w14:textId="77777777" w:rsidR="00824BC8" w:rsidRPr="007841B4" w:rsidRDefault="0064069A" w:rsidP="00640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1B4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DB0CB1D" wp14:editId="426CEE61">
                  <wp:extent cx="3454762" cy="2525741"/>
                  <wp:effectExtent l="0" t="0" r="0" b="0"/>
                  <wp:docPr id="1889060517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AA1F5F2-4904-C6E8-4DAD-1444DD3DCF7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3AA1F5F2-4904-C6E8-4DAD-1444DD3DCF7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-2739"/>
                          <a:stretch/>
                        </pic:blipFill>
                        <pic:spPr bwMode="auto">
                          <a:xfrm>
                            <a:off x="0" y="0"/>
                            <a:ext cx="3510610" cy="2566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C6636CF" w14:textId="77777777" w:rsidR="00824BC8" w:rsidRPr="007841B4" w:rsidRDefault="00824BC8" w:rsidP="002860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C-MS)</w:t>
            </w:r>
          </w:p>
        </w:tc>
      </w:tr>
      <w:tr w:rsidR="00667CEE" w:rsidRPr="007841B4" w14:paraId="0C18F6F7" w14:textId="77777777" w:rsidTr="00F62030">
        <w:trPr>
          <w:trHeight w:val="6034"/>
        </w:trPr>
        <w:tc>
          <w:tcPr>
            <w:tcW w:w="3756" w:type="dxa"/>
            <w:vMerge/>
          </w:tcPr>
          <w:p w14:paraId="25FDBF6C" w14:textId="77777777" w:rsidR="00286040" w:rsidRPr="007841B4" w:rsidRDefault="00286040" w:rsidP="00A63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4" w:type="dxa"/>
            <w:vAlign w:val="center"/>
          </w:tcPr>
          <w:p w14:paraId="12A5651C" w14:textId="77777777" w:rsidR="00824BC8" w:rsidRPr="007841B4" w:rsidRDefault="0064069A" w:rsidP="00640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1B4">
              <w:rPr>
                <w:noProof/>
                <w:sz w:val="20"/>
                <w:szCs w:val="20"/>
              </w:rPr>
              <w:drawing>
                <wp:inline distT="0" distB="0" distL="0" distR="0" wp14:anchorId="6801C6B8" wp14:editId="273165A0">
                  <wp:extent cx="3425767" cy="2437902"/>
                  <wp:effectExtent l="0" t="0" r="0" b="635"/>
                  <wp:docPr id="328310651" name="Picture 3283106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6384" cy="245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E249299" w14:textId="77777777" w:rsidR="00824BC8" w:rsidRPr="007841B4" w:rsidRDefault="00824BC8" w:rsidP="002860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C-MS/MS)</w:t>
            </w:r>
          </w:p>
        </w:tc>
      </w:tr>
      <w:tr w:rsidR="00667CEE" w:rsidRPr="007841B4" w14:paraId="78F9BBF2" w14:textId="77777777" w:rsidTr="00F62030">
        <w:trPr>
          <w:trHeight w:val="6034"/>
        </w:trPr>
        <w:tc>
          <w:tcPr>
            <w:tcW w:w="3756" w:type="dxa"/>
            <w:vMerge w:val="restart"/>
            <w:vAlign w:val="center"/>
          </w:tcPr>
          <w:p w14:paraId="34C70D1D" w14:textId="77777777" w:rsidR="00824BC8" w:rsidRPr="007841B4" w:rsidRDefault="00824BC8" w:rsidP="00824B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4EF1E4" w14:textId="77777777" w:rsidR="00824BC8" w:rsidRPr="007841B4" w:rsidRDefault="00667CEE" w:rsidP="00824B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B4">
              <w:rPr>
                <w:noProof/>
                <w:sz w:val="20"/>
                <w:szCs w:val="20"/>
              </w:rPr>
              <w:drawing>
                <wp:inline distT="0" distB="0" distL="0" distR="0" wp14:anchorId="2D146A5E" wp14:editId="03415751">
                  <wp:extent cx="2304559" cy="2664691"/>
                  <wp:effectExtent l="0" t="0" r="0" b="2540"/>
                  <wp:docPr id="6901850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0185007" name="Picture 690185007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8146" cy="2703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6A2A84C" w14:textId="77777777" w:rsidR="00FA5500" w:rsidRPr="007841B4" w:rsidRDefault="00FA5500" w:rsidP="00824B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[2'-5</w:t>
            </w:r>
            <w:proofErr w:type="gramStart"/>
            <w:r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]Ap</w:t>
            </w:r>
            <w:proofErr w:type="gramEnd"/>
            <w:r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3'] </w:t>
            </w:r>
          </w:p>
          <w:p w14:paraId="791F37BC" w14:textId="77777777" w:rsidR="00E32DF5" w:rsidRPr="007841B4" w:rsidRDefault="00E32DF5" w:rsidP="00824B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olecular weight: </w:t>
            </w:r>
            <w:r w:rsidR="00FA5500"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.43</w:t>
            </w:r>
            <w:r w:rsidRPr="00784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594" w:type="dxa"/>
            <w:vAlign w:val="center"/>
          </w:tcPr>
          <w:p w14:paraId="3DAA161E" w14:textId="77777777" w:rsidR="0090237C" w:rsidRPr="007841B4" w:rsidRDefault="0090237C" w:rsidP="002860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411F4940" w14:textId="77777777" w:rsidR="00824BC8" w:rsidRPr="007841B4" w:rsidRDefault="00FA5500" w:rsidP="00FA550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841B4">
              <w:rPr>
                <w:noProof/>
                <w:sz w:val="20"/>
                <w:szCs w:val="20"/>
              </w:rPr>
              <w:drawing>
                <wp:inline distT="0" distB="0" distL="0" distR="0" wp14:anchorId="7CBF769E" wp14:editId="58369472">
                  <wp:extent cx="3425966" cy="2438043"/>
                  <wp:effectExtent l="0" t="0" r="3175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7390" cy="24604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849F99C" w14:textId="77777777" w:rsidR="00824BC8" w:rsidRPr="007841B4" w:rsidRDefault="00824BC8" w:rsidP="002860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841B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LC-MS)</w:t>
            </w:r>
          </w:p>
        </w:tc>
      </w:tr>
      <w:tr w:rsidR="00667CEE" w:rsidRPr="007841B4" w14:paraId="1FF5F4E7" w14:textId="77777777" w:rsidTr="00F62030">
        <w:trPr>
          <w:trHeight w:val="6034"/>
        </w:trPr>
        <w:tc>
          <w:tcPr>
            <w:tcW w:w="3756" w:type="dxa"/>
            <w:vMerge/>
          </w:tcPr>
          <w:p w14:paraId="1FAC30CC" w14:textId="77777777" w:rsidR="0090237C" w:rsidRPr="007841B4" w:rsidRDefault="0090237C" w:rsidP="00A63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4" w:type="dxa"/>
            <w:vAlign w:val="center"/>
          </w:tcPr>
          <w:p w14:paraId="2BD8BB95" w14:textId="77777777" w:rsidR="00E0166D" w:rsidRPr="007841B4" w:rsidRDefault="00667CEE" w:rsidP="00667CEE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841B4">
              <w:rPr>
                <w:noProof/>
                <w:sz w:val="20"/>
                <w:szCs w:val="20"/>
              </w:rPr>
              <w:drawing>
                <wp:inline distT="0" distB="0" distL="0" distR="0" wp14:anchorId="40E9AC5C" wp14:editId="5F86222E">
                  <wp:extent cx="3426678" cy="2288686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8045" cy="2316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4A102D2" w14:textId="77777777" w:rsidR="00E0166D" w:rsidRPr="007841B4" w:rsidRDefault="00E0166D" w:rsidP="00286040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841B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LC-MS/MS)</w:t>
            </w:r>
          </w:p>
        </w:tc>
      </w:tr>
    </w:tbl>
    <w:p w14:paraId="39C107C0" w14:textId="77777777" w:rsidR="00286040" w:rsidRDefault="00286040"/>
    <w:p w14:paraId="47B105E5" w14:textId="77777777" w:rsidR="00C94E57" w:rsidRDefault="00C94E57"/>
    <w:p w14:paraId="3D5335AE" w14:textId="77777777" w:rsidR="004957AA" w:rsidRDefault="004957AA">
      <w:pPr>
        <w:sectPr w:rsidR="004957AA" w:rsidSect="006276E9">
          <w:footerReference w:type="default" r:id="rId1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C3F2163" w14:textId="77777777" w:rsidR="00C94E57" w:rsidRPr="00C94E57" w:rsidRDefault="00C94E57" w:rsidP="00C94E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94E57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 w:rsidRPr="00C94E57">
        <w:rPr>
          <w:rFonts w:ascii="Times New Roman" w:hAnsi="Times New Roman" w:cs="Times New Roman"/>
          <w:sz w:val="20"/>
          <w:szCs w:val="20"/>
        </w:rPr>
        <w:t xml:space="preserve"> Data collection and refinement statistics </w:t>
      </w:r>
    </w:p>
    <w:tbl>
      <w:tblPr>
        <w:tblStyle w:val="TableGrid"/>
        <w:tblW w:w="13175" w:type="dxa"/>
        <w:tblLook w:val="04A0" w:firstRow="1" w:lastRow="0" w:firstColumn="1" w:lastColumn="0" w:noHBand="0" w:noVBand="1"/>
      </w:tblPr>
      <w:tblGrid>
        <w:gridCol w:w="4077"/>
        <w:gridCol w:w="2268"/>
        <w:gridCol w:w="2268"/>
        <w:gridCol w:w="2268"/>
        <w:gridCol w:w="2294"/>
      </w:tblGrid>
      <w:tr w:rsidR="00C94E57" w:rsidRPr="00C94E57" w14:paraId="59876C8C" w14:textId="77777777" w:rsidTr="007570AE">
        <w:trPr>
          <w:trHeight w:val="567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F0B040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66690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MPXV poxin domai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95796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MPXV poxin domain</w:t>
            </w:r>
          </w:p>
          <w:p w14:paraId="5B61F4F3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 xml:space="preserve"> + Gp[2</w:t>
            </w:r>
            <w:r w:rsidRPr="00C94E57">
              <w:rPr>
                <w:rFonts w:ascii="Times New Roman" w:hAnsi="Times New Roman" w:cs="Times New Roman"/>
                <w:sz w:val="20"/>
                <w:szCs w:val="20"/>
              </w:rPr>
              <w:sym w:font="Symbol" w:char="F0A2"/>
            </w: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Pr="00C94E57">
              <w:rPr>
                <w:rFonts w:ascii="Times New Roman" w:hAnsi="Times New Roman" w:cs="Times New Roman"/>
                <w:sz w:val="20"/>
                <w:szCs w:val="20"/>
              </w:rPr>
              <w:sym w:font="Symbol" w:char="F0A2"/>
            </w: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]Ap[3</w:t>
            </w:r>
            <w:r w:rsidRPr="00C94E57">
              <w:rPr>
                <w:rFonts w:ascii="Times New Roman" w:hAnsi="Times New Roman" w:cs="Times New Roman"/>
                <w:sz w:val="20"/>
                <w:szCs w:val="20"/>
              </w:rPr>
              <w:sym w:font="Symbol" w:char="F0A2"/>
            </w: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EF7DA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MPXV poxin domain</w:t>
            </w:r>
          </w:p>
          <w:p w14:paraId="6B773D69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 xml:space="preserve"> + 3</w:t>
            </w:r>
            <w:r w:rsidRPr="00C94E57">
              <w:rPr>
                <w:rFonts w:ascii="Times New Roman" w:hAnsi="Times New Roman" w:cs="Times New Roman"/>
                <w:sz w:val="20"/>
                <w:szCs w:val="20"/>
              </w:rPr>
              <w:sym w:font="Symbol" w:char="F0A2"/>
            </w: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Pr="00C94E57">
              <w:rPr>
                <w:rFonts w:ascii="Times New Roman" w:hAnsi="Times New Roman" w:cs="Times New Roman"/>
                <w:sz w:val="20"/>
                <w:szCs w:val="20"/>
              </w:rPr>
              <w:sym w:font="Symbol" w:char="F0A2"/>
            </w: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-cGAMP</w:t>
            </w:r>
          </w:p>
        </w:tc>
        <w:tc>
          <w:tcPr>
            <w:tcW w:w="2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BCF77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MPXV poxin domain</w:t>
            </w:r>
          </w:p>
          <w:p w14:paraId="20D2FED8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 xml:space="preserve"> + c-di-GMP</w:t>
            </w:r>
          </w:p>
        </w:tc>
      </w:tr>
      <w:tr w:rsidR="00C94E57" w:rsidRPr="00C94E57" w14:paraId="2183A96E" w14:textId="77777777" w:rsidTr="007570AE"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C2D06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 colle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803D0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72B17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CD3BD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3F751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E57" w:rsidRPr="00C94E57" w14:paraId="30AEA84E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307B3FB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ce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9087E9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2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BAECC7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C94E5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1A8726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C94E5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2BFBC7C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C94E5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C94E57" w:rsidRPr="00C94E57" w14:paraId="2490921C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77B8836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dimens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254B39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387BF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3B9383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696DC5C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E57" w:rsidRPr="00C94E57" w14:paraId="493AFBA8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9420A19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Pr="00C94E5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4E5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94E5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8A3753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54.24, 91.07, 94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79479D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61.98, 49.36, 75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BD316B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54.18, 91.85, 93.6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21DB87B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54.29, 91.70, 93.66</w:t>
            </w:r>
          </w:p>
        </w:tc>
      </w:tr>
      <w:tr w:rsidR="00C94E57" w:rsidRPr="00C94E57" w14:paraId="5FEB7982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6D545FB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27AD">
              <w:rPr>
                <w:rFonts w:ascii="Symbol" w:hAnsi="Symbol"/>
                <w:color w:val="000000" w:themeColor="text1"/>
                <w:sz w:val="20"/>
              </w:rPr>
              <w:t></w:t>
            </w:r>
            <w:r w:rsidRPr="00DA27AD">
              <w:rPr>
                <w:rFonts w:ascii="Symbol" w:hAnsi="Symbol"/>
                <w:color w:val="000000" w:themeColor="text1"/>
                <w:sz w:val="20"/>
              </w:rPr>
              <w:t></w:t>
            </w:r>
            <w:r w:rsidRPr="00DA27AD">
              <w:rPr>
                <w:rFonts w:ascii="Symbol" w:hAnsi="Symbol"/>
                <w:color w:val="000000" w:themeColor="text1"/>
                <w:sz w:val="20"/>
              </w:rPr>
              <w:t></w:t>
            </w:r>
            <w:r w:rsidRPr="00DA27AD">
              <w:rPr>
                <w:rFonts w:ascii="Symbol" w:hAnsi="Symbol"/>
                <w:color w:val="000000" w:themeColor="text1"/>
                <w:sz w:val="20"/>
              </w:rPr>
              <w:t></w:t>
            </w:r>
            <w:r w:rsidRPr="00DA27AD">
              <w:rPr>
                <w:rFonts w:ascii="Symbol" w:hAnsi="Symbol"/>
                <w:i/>
                <w:color w:val="000000" w:themeColor="text1"/>
                <w:sz w:val="20"/>
              </w:rPr>
              <w:t></w:t>
            </w:r>
            <w:r w:rsidRPr="00DA27AD">
              <w:rPr>
                <w:rFonts w:ascii="Symbol" w:hAnsi="Symbol"/>
                <w:color w:val="000000" w:themeColor="text1"/>
                <w:sz w:val="20"/>
              </w:rPr>
              <w:t></w:t>
            </w:r>
            <w:r w:rsidRPr="00DA27AD">
              <w:rPr>
                <w:rFonts w:ascii="Symbol" w:hAnsi="Symbol"/>
                <w:color w:val="000000" w:themeColor="text1"/>
                <w:sz w:val="20"/>
              </w:rPr>
              <w:t></w:t>
            </w:r>
            <w:r w:rsidRPr="00DA27AD">
              <w:rPr>
                <w:rFonts w:ascii="Symbol" w:hAnsi="Symbol"/>
                <w:i/>
                <w:color w:val="000000" w:themeColor="text1"/>
                <w:sz w:val="20"/>
              </w:rPr>
              <w:t></w:t>
            </w:r>
            <w:r w:rsidRPr="00DA27AD">
              <w:rPr>
                <w:rFonts w:ascii="Symbol" w:hAnsi="Symbol"/>
                <w:color w:val="000000" w:themeColor="text1"/>
                <w:sz w:val="20"/>
              </w:rPr>
              <w:t></w:t>
            </w:r>
            <w:r w:rsidRPr="00DA27AD">
              <w:rPr>
                <w:rFonts w:ascii="Symbol" w:hAnsi="Symbol"/>
                <w:color w:val="000000" w:themeColor="text1"/>
                <w:sz w:val="20"/>
              </w:rPr>
              <w:t></w:t>
            </w:r>
            <w:r w:rsidRPr="00DA27AD">
              <w:rPr>
                <w:rFonts w:ascii="Symbol" w:hAnsi="Symbol"/>
                <w:i/>
                <w:color w:val="000000" w:themeColor="text1"/>
                <w:sz w:val="20"/>
              </w:rPr>
              <w:t></w:t>
            </w:r>
            <w:r w:rsidRPr="00DA27AD">
              <w:rPr>
                <w:rFonts w:ascii="Symbol" w:hAnsi="Symbol"/>
                <w:i/>
                <w:color w:val="000000" w:themeColor="text1"/>
                <w:sz w:val="20"/>
              </w:rPr>
              <w:t>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0"/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EA98E1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0.00, 90.08, 9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F7E2C1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0.00, 90.82, 9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C2D910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0.00, 90.32, 90.0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60DF137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0.00, 90.45, 90.00</w:t>
            </w:r>
          </w:p>
        </w:tc>
      </w:tr>
      <w:tr w:rsidR="00C94E57" w:rsidRPr="00C94E57" w14:paraId="1400E77B" w14:textId="77777777" w:rsidTr="007570AE">
        <w:trPr>
          <w:trHeight w:val="159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7A168B6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olution (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3AEAF4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.75 (1.80 to 1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546E82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2.01 (2.06 to 2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2018DC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.81 (1.86 to 1.81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966B380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.94 (1.99 to 1.94)</w:t>
            </w:r>
          </w:p>
        </w:tc>
      </w:tr>
      <w:tr w:rsidR="00C94E57" w:rsidRPr="00C94E57" w14:paraId="3FE8E201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1BD1315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ique reflection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91C559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0,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4CD46D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29,5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7E5C6C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81,35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CAC7A9E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66,956</w:t>
            </w:r>
          </w:p>
        </w:tc>
      </w:tr>
      <w:tr w:rsidR="00C94E57" w:rsidRPr="00C94E57" w14:paraId="533EA147" w14:textId="77777777" w:rsidTr="007570AE">
        <w:trPr>
          <w:trHeight w:val="109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4331BB3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er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BA8BFB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5.0% (4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98C983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23.0% (65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77A2AD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3.9% (49.2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2A87288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6.8% (21.8%)</w:t>
            </w:r>
          </w:p>
        </w:tc>
      </w:tr>
      <w:tr w:rsidR="00C94E57" w:rsidRPr="00C94E57" w14:paraId="1845CF7E" w14:textId="77777777" w:rsidTr="007570AE">
        <w:trPr>
          <w:trHeight w:val="169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4BDF16B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C94E5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p.i.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E35A6F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2.2% (2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110F85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1.3% (36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8D27D4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6.2% (25.5%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53DA092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3.0% (12.8%)</w:t>
            </w:r>
          </w:p>
        </w:tc>
      </w:tr>
      <w:tr w:rsidR="00C94E57" w:rsidRPr="00C94E57" w14:paraId="3B0F20BE" w14:textId="77777777" w:rsidTr="007570AE">
        <w:trPr>
          <w:trHeight w:val="69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935CF11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C</w:t>
            </w:r>
            <w:r w:rsidRPr="00C94E5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55A528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999 (0.8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ADAB2C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975 (0.4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8CA74E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996 (0.55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BFB1988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998 (0.920)</w:t>
            </w:r>
          </w:p>
        </w:tc>
      </w:tr>
      <w:tr w:rsidR="00C94E57" w:rsidRPr="00C94E57" w14:paraId="617DC4A9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E67F00D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 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DA27AD">
              <w:rPr>
                <w:rFonts w:ascii="Symbol" w:hAnsi="Symbol"/>
                <w:color w:val="000000" w:themeColor="text1"/>
                <w:sz w:val="20"/>
              </w:rPr>
              <w:t></w:t>
            </w:r>
            <w:r w:rsidRPr="00C94E5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710ED9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8.9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53526F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.6 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8E1743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1.7 (3.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11F1BE4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7.5 (7.5)</w:t>
            </w:r>
          </w:p>
        </w:tc>
      </w:tr>
      <w:tr w:rsidR="00C94E57" w:rsidRPr="00C94E57" w14:paraId="340CE5BE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0EE7AB6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nes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E6607F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8.8 (9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10D3CE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7.9 (9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9A86B6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7.6 (97.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F2EDE24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8.6 (91.8)</w:t>
            </w:r>
          </w:p>
        </w:tc>
      </w:tr>
      <w:tr w:rsidR="00C94E57" w:rsidRPr="00C94E57" w14:paraId="370F94E5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DD67B9E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nd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51552F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5.8 (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3DBE6C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5.3 (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BF009D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6.0 (4.6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4875688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5.7 (3.6)</w:t>
            </w:r>
          </w:p>
        </w:tc>
      </w:tr>
      <w:tr w:rsidR="00C94E57" w:rsidRPr="00C94E57" w14:paraId="397D0865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BCFE7D6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FDE3FF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206CA7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F5134B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6F1E8CD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E57" w:rsidRPr="00C94E57" w14:paraId="18417159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CB7D134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in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E16873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70ABDE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7E1DF2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64FA387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E57" w:rsidRPr="00C94E57" w14:paraId="00CC5E8C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1A62E1D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ce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43CCA6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C94E5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0EEC65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C94E5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8FD4B4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C94E5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2DFDA74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C94E5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C94E57" w:rsidRPr="00C94E57" w14:paraId="6E760509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B53E27F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olution (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25007A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8FFB32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A493D0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CC78CEB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C94E57" w:rsidRPr="00C94E57" w14:paraId="6EE7C3A2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0AC192A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Reflections u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4E3381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0,9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1AAE22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29,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973920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81,29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A77543F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66,912</w:t>
            </w:r>
          </w:p>
        </w:tc>
      </w:tr>
      <w:tr w:rsidR="00C94E57" w:rsidRPr="00C94E57" w14:paraId="4F10418D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C491A62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work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C94E5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free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85F719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20.2/23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653739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9.0/2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0467F0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8.7/21.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714410C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6.4/20.4</w:t>
            </w:r>
          </w:p>
        </w:tc>
      </w:tr>
      <w:tr w:rsidR="00C94E57" w:rsidRPr="00C94E57" w14:paraId="14B984D5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DAF900B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a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35DD53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787F23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B22E37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7A3DF47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E57" w:rsidRPr="00C94E57" w14:paraId="43284C2E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C299148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B74FF2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6,2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82DA20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3,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F69D9F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6,25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E09A5BF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6,251</w:t>
            </w:r>
          </w:p>
        </w:tc>
      </w:tr>
      <w:tr w:rsidR="00C94E57" w:rsidRPr="00C94E57" w14:paraId="2DB589F9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BFF5899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Ligand/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F6E843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38FD6C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5F0315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D061738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C94E57" w:rsidRPr="00C94E57" w14:paraId="1EFBCE7C" w14:textId="77777777" w:rsidTr="007570AE">
        <w:trPr>
          <w:trHeight w:val="73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87AEC00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Wa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BC8DFA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9F585B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0D7F29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ED43B83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</w:tr>
      <w:tr w:rsidR="00C94E57" w:rsidRPr="00C94E57" w14:paraId="7ED05372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D2D1FDF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B-fac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2C8A07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3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B7E41E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28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B727DD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21.4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48148BD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20.87</w:t>
            </w:r>
          </w:p>
        </w:tc>
      </w:tr>
      <w:tr w:rsidR="00C94E57" w:rsidRPr="00C94E57" w14:paraId="7E30C694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91E45FC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.m.s. devi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6F9AE8" w14:textId="77777777" w:rsidR="00C94E57" w:rsidRPr="00C94E57" w:rsidRDefault="00C94E57" w:rsidP="007570AE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967F44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9D0408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BB086D1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E57" w:rsidRPr="00C94E57" w14:paraId="710DDD24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03F26FC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Bond lengths (Å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C757C2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7E6885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7C9541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176AE69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94E57" w:rsidRPr="00C94E57" w14:paraId="56056E98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BE9969B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Bond angles (</w:t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0"/>
            </w: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437AC6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C9B5D4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514CD2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0FD0715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  <w:tr w:rsidR="00C94E57" w:rsidRPr="00C94E57" w14:paraId="490FD482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9709F60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machandran plot, % residues in reg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9EFDC4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7A2484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D7AD67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3240CE6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E57" w:rsidRPr="00C94E57" w14:paraId="4BB28488" w14:textId="77777777" w:rsidTr="007570A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F5849ED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Favored reg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190CF8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6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137A4F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6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47F80C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7.0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B03CBE9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97.15</w:t>
            </w:r>
          </w:p>
        </w:tc>
      </w:tr>
      <w:tr w:rsidR="00C94E57" w:rsidRPr="00C94E57" w14:paraId="75A52184" w14:textId="77777777" w:rsidTr="007570AE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33BE9" w14:textId="77777777" w:rsidR="00C94E57" w:rsidRPr="00C94E57" w:rsidRDefault="00C94E57" w:rsidP="00757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Outli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E1FB4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30FDD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45219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E677E" w14:textId="77777777" w:rsidR="00C94E57" w:rsidRPr="00C94E57" w:rsidRDefault="00C94E57" w:rsidP="00757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4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B03AF80" w14:textId="77777777" w:rsidR="00C94E57" w:rsidRPr="00C94E57" w:rsidRDefault="00C94E57" w:rsidP="00C94E57">
      <w:pPr>
        <w:rPr>
          <w:rFonts w:ascii="Times New Roman" w:hAnsi="Times New Roman" w:cs="Times New Roman"/>
          <w:sz w:val="20"/>
          <w:szCs w:val="20"/>
        </w:rPr>
      </w:pPr>
      <w:r w:rsidRPr="00C94E57">
        <w:rPr>
          <w:rFonts w:ascii="Times New Roman" w:hAnsi="Times New Roman" w:cs="Times New Roman"/>
          <w:b/>
          <w:bCs/>
          <w:sz w:val="20"/>
          <w:szCs w:val="20"/>
        </w:rPr>
        <w:t>a.</w:t>
      </w:r>
      <w:r w:rsidRPr="00C94E57">
        <w:rPr>
          <w:rFonts w:ascii="Times New Roman" w:hAnsi="Times New Roman" w:cs="Times New Roman"/>
          <w:sz w:val="20"/>
          <w:szCs w:val="20"/>
        </w:rPr>
        <w:t xml:space="preserve"> One crystal was used to collect each of the dataset. </w:t>
      </w:r>
    </w:p>
    <w:p w14:paraId="3770A694" w14:textId="77777777" w:rsidR="00C94E57" w:rsidRPr="00C94E57" w:rsidRDefault="00C94E57" w:rsidP="00C94E57">
      <w:pPr>
        <w:rPr>
          <w:rFonts w:ascii="Times New Roman" w:hAnsi="Times New Roman" w:cs="Times New Roman"/>
          <w:sz w:val="20"/>
          <w:szCs w:val="20"/>
        </w:rPr>
      </w:pPr>
      <w:r w:rsidRPr="00C94E57">
        <w:rPr>
          <w:rFonts w:ascii="Times New Roman" w:hAnsi="Times New Roman" w:cs="Times New Roman"/>
          <w:b/>
          <w:bCs/>
          <w:sz w:val="20"/>
          <w:szCs w:val="20"/>
        </w:rPr>
        <w:t>b.</w:t>
      </w:r>
      <w:r w:rsidRPr="00C94E57">
        <w:rPr>
          <w:rFonts w:ascii="Times New Roman" w:hAnsi="Times New Roman" w:cs="Times New Roman"/>
          <w:sz w:val="20"/>
          <w:szCs w:val="20"/>
        </w:rPr>
        <w:t xml:space="preserve"> Values in parentheses are for the highest-resolution shell.</w:t>
      </w:r>
    </w:p>
    <w:p w14:paraId="77B356E0" w14:textId="77777777" w:rsidR="0064069A" w:rsidRPr="00C94E57" w:rsidRDefault="0064069A">
      <w:pPr>
        <w:rPr>
          <w:rFonts w:ascii="Times New Roman" w:hAnsi="Times New Roman" w:cs="Times New Roman"/>
          <w:sz w:val="20"/>
          <w:szCs w:val="20"/>
        </w:rPr>
      </w:pPr>
    </w:p>
    <w:sectPr w:rsidR="0064069A" w:rsidRPr="00C94E57" w:rsidSect="00C94E57">
      <w:footerReference w:type="default" r:id="rId17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078F3" w14:textId="77777777" w:rsidR="00496E2E" w:rsidRDefault="00496E2E" w:rsidP="006276E9">
      <w:r>
        <w:separator/>
      </w:r>
    </w:p>
  </w:endnote>
  <w:endnote w:type="continuationSeparator" w:id="0">
    <w:p w14:paraId="79B8C894" w14:textId="77777777" w:rsidR="00496E2E" w:rsidRDefault="00496E2E" w:rsidP="00627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3516E" w14:textId="1CBF197C" w:rsidR="006276E9" w:rsidRPr="006276E9" w:rsidRDefault="006276E9" w:rsidP="006276E9">
    <w:pPr>
      <w:pStyle w:val="NoSpacing"/>
      <w:spacing w:before="240"/>
      <w:jc w:val="center"/>
      <w:rPr>
        <w:sz w:val="20"/>
        <w:szCs w:val="20"/>
      </w:rPr>
    </w:pPr>
    <w:r w:rsidRPr="006276E9">
      <w:rPr>
        <w:color w:val="000000" w:themeColor="text1"/>
        <w:spacing w:val="10"/>
        <w:sz w:val="20"/>
        <w:szCs w:val="20"/>
      </w:rPr>
      <w:t>S-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56E8D" w14:textId="049F57AF" w:rsidR="00BE70A6" w:rsidRPr="006276E9" w:rsidRDefault="00BE70A6" w:rsidP="006276E9">
    <w:pPr>
      <w:pStyle w:val="NoSpacing"/>
      <w:spacing w:before="240"/>
      <w:jc w:val="center"/>
      <w:rPr>
        <w:sz w:val="20"/>
        <w:szCs w:val="20"/>
      </w:rPr>
    </w:pPr>
    <w:r w:rsidRPr="006276E9">
      <w:rPr>
        <w:color w:val="000000" w:themeColor="text1"/>
        <w:spacing w:val="10"/>
        <w:sz w:val="20"/>
        <w:szCs w:val="20"/>
      </w:rPr>
      <w:t>S-</w:t>
    </w:r>
    <w:r>
      <w:rPr>
        <w:color w:val="000000" w:themeColor="text1"/>
        <w:spacing w:val="10"/>
        <w:sz w:val="20"/>
        <w:szCs w:val="20"/>
      </w:rPr>
      <w:t>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3C238" w14:textId="77777777" w:rsidR="00BE70A6" w:rsidRPr="006276E9" w:rsidRDefault="00BE70A6" w:rsidP="006276E9">
    <w:pPr>
      <w:pStyle w:val="NoSpacing"/>
      <w:spacing w:before="240"/>
      <w:jc w:val="center"/>
      <w:rPr>
        <w:sz w:val="20"/>
        <w:szCs w:val="20"/>
      </w:rPr>
    </w:pPr>
    <w:r w:rsidRPr="006276E9">
      <w:rPr>
        <w:color w:val="000000" w:themeColor="text1"/>
        <w:spacing w:val="10"/>
        <w:sz w:val="20"/>
        <w:szCs w:val="20"/>
      </w:rPr>
      <w:t>S-</w:t>
    </w:r>
    <w:r>
      <w:rPr>
        <w:color w:val="000000" w:themeColor="text1"/>
        <w:spacing w:val="10"/>
        <w:sz w:val="20"/>
        <w:szCs w:val="20"/>
      </w:rPr>
      <w:t>3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2B206" w14:textId="7A4928E7" w:rsidR="006276E9" w:rsidRPr="004957AA" w:rsidRDefault="004957AA" w:rsidP="004957AA">
    <w:pPr>
      <w:pStyle w:val="NoSpacing"/>
      <w:spacing w:before="240"/>
      <w:jc w:val="center"/>
      <w:rPr>
        <w:color w:val="000000" w:themeColor="text1"/>
        <w:spacing w:val="10"/>
        <w:sz w:val="20"/>
        <w:szCs w:val="20"/>
      </w:rPr>
    </w:pPr>
    <w:r>
      <w:rPr>
        <w:color w:val="000000" w:themeColor="text1"/>
        <w:spacing w:val="10"/>
        <w:sz w:val="20"/>
        <w:szCs w:val="20"/>
      </w:rPr>
      <w:t>S</w:t>
    </w:r>
    <w:r w:rsidRPr="004957AA">
      <w:rPr>
        <w:rFonts w:hint="eastAsia"/>
        <w:color w:val="000000" w:themeColor="text1"/>
        <w:spacing w:val="10"/>
        <w:sz w:val="20"/>
        <w:szCs w:val="20"/>
      </w:rPr>
      <w:t>-4</w:t>
    </w:r>
  </w:p>
  <w:p w14:paraId="37F45EEE" w14:textId="77777777" w:rsidR="006276E9" w:rsidRDefault="006276E9" w:rsidP="006276E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BA3D6" w14:textId="77777777" w:rsidR="00496E2E" w:rsidRDefault="00496E2E" w:rsidP="006276E9">
      <w:r>
        <w:separator/>
      </w:r>
    </w:p>
  </w:footnote>
  <w:footnote w:type="continuationSeparator" w:id="0">
    <w:p w14:paraId="3D1CE33D" w14:textId="77777777" w:rsidR="00496E2E" w:rsidRDefault="00496E2E" w:rsidP="00627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40"/>
    <w:rsid w:val="00020FBA"/>
    <w:rsid w:val="00067E66"/>
    <w:rsid w:val="0007409E"/>
    <w:rsid w:val="000C145B"/>
    <w:rsid w:val="001773FC"/>
    <w:rsid w:val="00253E7F"/>
    <w:rsid w:val="00280E0A"/>
    <w:rsid w:val="00286040"/>
    <w:rsid w:val="002A600E"/>
    <w:rsid w:val="002B2065"/>
    <w:rsid w:val="002B4DA5"/>
    <w:rsid w:val="003F0A68"/>
    <w:rsid w:val="004957AA"/>
    <w:rsid w:val="00496E2E"/>
    <w:rsid w:val="0058071F"/>
    <w:rsid w:val="005C481C"/>
    <w:rsid w:val="006276E9"/>
    <w:rsid w:val="00627A7D"/>
    <w:rsid w:val="0064069A"/>
    <w:rsid w:val="00641CDA"/>
    <w:rsid w:val="00667CEE"/>
    <w:rsid w:val="00671F03"/>
    <w:rsid w:val="00687A9B"/>
    <w:rsid w:val="0069408E"/>
    <w:rsid w:val="006B7C03"/>
    <w:rsid w:val="007340E3"/>
    <w:rsid w:val="007841B4"/>
    <w:rsid w:val="007A4BD8"/>
    <w:rsid w:val="00824BC8"/>
    <w:rsid w:val="00860186"/>
    <w:rsid w:val="008716BB"/>
    <w:rsid w:val="00876432"/>
    <w:rsid w:val="008F1A5F"/>
    <w:rsid w:val="0090237C"/>
    <w:rsid w:val="00925B3A"/>
    <w:rsid w:val="0093285E"/>
    <w:rsid w:val="00996947"/>
    <w:rsid w:val="00A018A0"/>
    <w:rsid w:val="00A902D5"/>
    <w:rsid w:val="00B35301"/>
    <w:rsid w:val="00B37255"/>
    <w:rsid w:val="00B376BF"/>
    <w:rsid w:val="00BE70A6"/>
    <w:rsid w:val="00C704F7"/>
    <w:rsid w:val="00C94E57"/>
    <w:rsid w:val="00D30C52"/>
    <w:rsid w:val="00D54DAC"/>
    <w:rsid w:val="00D75C84"/>
    <w:rsid w:val="00DC2A13"/>
    <w:rsid w:val="00E012C4"/>
    <w:rsid w:val="00E0166D"/>
    <w:rsid w:val="00E272B7"/>
    <w:rsid w:val="00E32DF5"/>
    <w:rsid w:val="00E3523A"/>
    <w:rsid w:val="00E47F27"/>
    <w:rsid w:val="00F1108A"/>
    <w:rsid w:val="00F35B75"/>
    <w:rsid w:val="00F37CD9"/>
    <w:rsid w:val="00F62030"/>
    <w:rsid w:val="00FA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A606B"/>
  <w15:chartTrackingRefBased/>
  <w15:docId w15:val="{D8D26B55-A25F-5247-8A34-BF1E6164B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0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604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276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76E9"/>
  </w:style>
  <w:style w:type="paragraph" w:styleId="Footer">
    <w:name w:val="footer"/>
    <w:basedOn w:val="Normal"/>
    <w:link w:val="FooterChar"/>
    <w:uiPriority w:val="99"/>
    <w:unhideWhenUsed/>
    <w:rsid w:val="006276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6E9"/>
  </w:style>
  <w:style w:type="character" w:styleId="PageNumber">
    <w:name w:val="page number"/>
    <w:basedOn w:val="DefaultParagraphFont"/>
    <w:uiPriority w:val="99"/>
    <w:semiHidden/>
    <w:unhideWhenUsed/>
    <w:rsid w:val="006276E9"/>
  </w:style>
  <w:style w:type="paragraph" w:styleId="NoSpacing">
    <w:name w:val="No Spacing"/>
    <w:uiPriority w:val="1"/>
    <w:qFormat/>
    <w:rsid w:val="006276E9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1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9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30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17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C1BAEE-B17D-1A49-B0CD-C5013D82F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-1</dc:title>
  <dc:subject/>
  <dc:creator>Baoyu Zhao</dc:creator>
  <cp:keywords/>
  <dc:description/>
  <cp:lastModifiedBy>Baoyu Zhao</cp:lastModifiedBy>
  <cp:revision>10</cp:revision>
  <cp:lastPrinted>2025-06-30T08:49:00Z</cp:lastPrinted>
  <dcterms:created xsi:type="dcterms:W3CDTF">2025-06-30T08:37:00Z</dcterms:created>
  <dcterms:modified xsi:type="dcterms:W3CDTF">2026-04-28T16:16:00Z</dcterms:modified>
</cp:coreProperties>
</file>